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59F" w:rsidRPr="00434942" w:rsidRDefault="00412C07" w:rsidP="00412C07">
      <w:pPr>
        <w:spacing w:before="120" w:after="120" w:line="360" w:lineRule="auto"/>
        <w:rPr>
          <w:rFonts w:ascii="Arial" w:eastAsia="Times New Roman" w:hAnsi="Arial" w:cs="Arial"/>
          <w:bCs/>
          <w:sz w:val="18"/>
          <w:szCs w:val="18"/>
          <w:lang w:bidi="te-IN"/>
        </w:rPr>
      </w:pPr>
      <w:r w:rsidRPr="00434942">
        <w:rPr>
          <w:rFonts w:ascii="Arial" w:eastAsia="Times New Roman" w:hAnsi="Arial" w:cs="Arial"/>
          <w:b/>
          <w:bCs/>
          <w:sz w:val="18"/>
          <w:szCs w:val="18"/>
          <w:lang w:bidi="te-IN"/>
        </w:rPr>
        <w:t xml:space="preserve">Supplemental Digital Content 4. </w:t>
      </w:r>
      <w:r w:rsidRPr="00434942">
        <w:rPr>
          <w:rFonts w:ascii="Arial" w:eastAsia="Times New Roman" w:hAnsi="Arial" w:cs="Arial"/>
          <w:bCs/>
          <w:sz w:val="18"/>
          <w:szCs w:val="18"/>
          <w:lang w:bidi="te-IN"/>
        </w:rPr>
        <w:t>All-cause appropriate hospitalization (within four weeks) incidence rates and incidence rate-ratios (unadjusted &amp; adjusted) after pentavalent</w:t>
      </w:r>
      <w:r w:rsidR="000D7066" w:rsidRPr="00434942">
        <w:rPr>
          <w:rFonts w:ascii="Arial" w:eastAsia="Times New Roman" w:hAnsi="Arial" w:cs="Arial"/>
          <w:bCs/>
          <w:sz w:val="18"/>
          <w:szCs w:val="18"/>
          <w:lang w:bidi="te-IN"/>
        </w:rPr>
        <w:t xml:space="preserve"> and oral</w:t>
      </w:r>
      <w:r w:rsidR="00294698" w:rsidRPr="00434942">
        <w:rPr>
          <w:rFonts w:ascii="Arial" w:eastAsia="Times New Roman" w:hAnsi="Arial" w:cs="Arial"/>
          <w:bCs/>
          <w:sz w:val="18"/>
          <w:szCs w:val="18"/>
          <w:lang w:bidi="te-IN"/>
        </w:rPr>
        <w:t xml:space="preserve"> </w:t>
      </w:r>
      <w:r w:rsidR="000D7066" w:rsidRPr="00434942">
        <w:rPr>
          <w:rFonts w:ascii="Arial" w:eastAsia="Times New Roman" w:hAnsi="Arial" w:cs="Arial"/>
          <w:bCs/>
          <w:sz w:val="18"/>
          <w:szCs w:val="18"/>
          <w:lang w:bidi="te-IN"/>
        </w:rPr>
        <w:t xml:space="preserve">polio </w:t>
      </w:r>
      <w:r w:rsidRPr="00434942">
        <w:rPr>
          <w:rFonts w:ascii="Arial" w:eastAsia="Times New Roman" w:hAnsi="Arial" w:cs="Arial"/>
          <w:bCs/>
          <w:sz w:val="18"/>
          <w:szCs w:val="18"/>
        </w:rPr>
        <w:t>vaccine</w:t>
      </w:r>
      <w:r w:rsidR="000D7066" w:rsidRPr="00434942">
        <w:rPr>
          <w:rFonts w:ascii="Arial" w:eastAsia="Times New Roman" w:hAnsi="Arial" w:cs="Arial"/>
          <w:bCs/>
          <w:sz w:val="18"/>
          <w:szCs w:val="18"/>
        </w:rPr>
        <w:t>s</w:t>
      </w:r>
      <w:r w:rsidRPr="00434942">
        <w:rPr>
          <w:rFonts w:ascii="Arial" w:eastAsia="Times New Roman" w:hAnsi="Arial" w:cs="Arial"/>
          <w:bCs/>
          <w:sz w:val="18"/>
          <w:szCs w:val="18"/>
        </w:rPr>
        <w:t xml:space="preserve">: </w:t>
      </w:r>
      <w:r w:rsidRPr="00434942">
        <w:rPr>
          <w:rFonts w:ascii="Arial" w:eastAsia="Times New Roman" w:hAnsi="Arial" w:cs="Arial"/>
          <w:bCs/>
          <w:sz w:val="18"/>
          <w:szCs w:val="18"/>
          <w:lang w:bidi="te-IN"/>
        </w:rPr>
        <w:t>Combined for both districts</w:t>
      </w:r>
      <w:r w:rsidR="000D7066" w:rsidRPr="00434942">
        <w:rPr>
          <w:rFonts w:ascii="Arial" w:eastAsia="Times New Roman" w:hAnsi="Arial" w:cs="Arial"/>
          <w:bCs/>
          <w:sz w:val="18"/>
          <w:szCs w:val="18"/>
          <w:lang w:bidi="te-IN"/>
        </w:rPr>
        <w:t xml:space="preserve">, </w:t>
      </w:r>
      <w:r w:rsidRPr="00434942">
        <w:rPr>
          <w:rFonts w:ascii="Arial" w:eastAsia="Times New Roman" w:hAnsi="Arial" w:cs="Arial"/>
          <w:bCs/>
          <w:sz w:val="18"/>
          <w:szCs w:val="18"/>
          <w:lang w:bidi="te-IN"/>
        </w:rPr>
        <w:t>Kollam (Kerala) and Coimbatore (Tamil Nadu), India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53"/>
        <w:gridCol w:w="516"/>
        <w:gridCol w:w="1030"/>
        <w:gridCol w:w="1537"/>
        <w:gridCol w:w="1309"/>
        <w:gridCol w:w="766"/>
        <w:gridCol w:w="1325"/>
        <w:gridCol w:w="824"/>
      </w:tblGrid>
      <w:tr w:rsidR="00412C07" w:rsidRPr="00434942" w:rsidTr="00860B31">
        <w:trPr>
          <w:trHeight w:val="215"/>
        </w:trPr>
        <w:tc>
          <w:tcPr>
            <w:tcW w:w="10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12C07" w:rsidRPr="00434942" w:rsidRDefault="00412C07" w:rsidP="005E3877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Vaccine dose/</w:t>
            </w:r>
          </w:p>
          <w:p w:rsidR="00412C07" w:rsidRPr="00434942" w:rsidRDefault="00412C07" w:rsidP="005E3877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Risk period</w:t>
            </w:r>
          </w:p>
          <w:p w:rsidR="00412C07" w:rsidRPr="00434942" w:rsidRDefault="00412C07" w:rsidP="005E3877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(in days)*</w:t>
            </w:r>
          </w:p>
        </w:tc>
        <w:tc>
          <w:tcPr>
            <w:tcW w:w="8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12C07" w:rsidRPr="00434942" w:rsidRDefault="00412C07" w:rsidP="005E3877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Total number of</w:t>
            </w:r>
          </w:p>
        </w:tc>
        <w:tc>
          <w:tcPr>
            <w:tcW w:w="8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2C07" w:rsidRPr="00434942" w:rsidRDefault="00412C07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Incidence-rate</w:t>
            </w:r>
          </w:p>
          <w:p w:rsidR="00412C07" w:rsidRPr="00434942" w:rsidRDefault="00412C07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(IR, with exact 95% CI)</w:t>
            </w:r>
          </w:p>
        </w:tc>
        <w:tc>
          <w:tcPr>
            <w:tcW w:w="2256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12C07" w:rsidRPr="00434942" w:rsidRDefault="00412C07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Incidence rate-ratios (IRRs, with 95% CI)</w:t>
            </w:r>
          </w:p>
        </w:tc>
      </w:tr>
      <w:tr w:rsidR="00412C07" w:rsidRPr="00434942" w:rsidTr="00860B31">
        <w:trPr>
          <w:trHeight w:val="433"/>
        </w:trPr>
        <w:tc>
          <w:tcPr>
            <w:tcW w:w="109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60" w:after="60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60" w:after="60"/>
              <w:ind w:left="-108" w:right="-108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Events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12C07" w:rsidRPr="00434942" w:rsidRDefault="00412C07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Person-time(in days)</w:t>
            </w:r>
          </w:p>
        </w:tc>
        <w:tc>
          <w:tcPr>
            <w:tcW w:w="8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2C07" w:rsidRPr="00434942" w:rsidRDefault="00412C07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2256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:rsidR="00412C07" w:rsidRPr="00434942" w:rsidRDefault="00412C07" w:rsidP="005E3877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</w:tr>
      <w:tr w:rsidR="00412C07" w:rsidRPr="00434942" w:rsidTr="00860B31">
        <w:trPr>
          <w:trHeight w:val="50"/>
        </w:trPr>
        <w:tc>
          <w:tcPr>
            <w:tcW w:w="109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12C07" w:rsidRPr="00434942" w:rsidRDefault="00412C07" w:rsidP="005E3877">
            <w:pPr>
              <w:spacing w:before="60" w:after="60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12C07" w:rsidRPr="00434942" w:rsidRDefault="00412C07" w:rsidP="005E3877">
            <w:pPr>
              <w:spacing w:before="60" w:after="60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12C07" w:rsidRPr="00434942" w:rsidRDefault="00412C07" w:rsidP="005E3877">
            <w:pPr>
              <w:spacing w:before="60" w:after="60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</w:p>
        </w:tc>
        <w:tc>
          <w:tcPr>
            <w:tcW w:w="8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2C07" w:rsidRPr="00434942" w:rsidRDefault="00412C07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2C07" w:rsidRPr="00434942" w:rsidRDefault="00412C07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Unadjusted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2C07" w:rsidRPr="00434942" w:rsidRDefault="00412C07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p-value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2C07" w:rsidRPr="00434942" w:rsidRDefault="00412C07" w:rsidP="005E3877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Adjusted</w:t>
            </w:r>
            <w:r w:rsidRPr="0043494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12C07" w:rsidRPr="00434942" w:rsidRDefault="00412C07" w:rsidP="005E3877">
            <w:pPr>
              <w:spacing w:before="60" w:after="60"/>
              <w:ind w:right="-149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p-value</w:t>
            </w:r>
          </w:p>
        </w:tc>
      </w:tr>
      <w:tr w:rsidR="00412C07" w:rsidRPr="00434942" w:rsidTr="00860B31">
        <w:trPr>
          <w:trHeight w:val="188"/>
        </w:trPr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  <w:t>Dose-1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bidi="te-I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</w:tr>
      <w:tr w:rsidR="00412C07" w:rsidRPr="00434942" w:rsidTr="00860B31">
        <w:trPr>
          <w:trHeight w:val="117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12C07" w:rsidRPr="00434942" w:rsidRDefault="00412C07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0-6 days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14727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3.0 (8.7–18.9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9 (0.5–1.5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.2 (0.7–2.0)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578</w:t>
            </w:r>
          </w:p>
        </w:tc>
      </w:tr>
      <w:tr w:rsidR="00412C07" w:rsidRPr="00434942" w:rsidTr="00860B31">
        <w:trPr>
          <w:trHeight w:val="135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7-13 days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14748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8.9 (5.3–13.8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6 (0.3–1.1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7 (0.4–1.3)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268</w:t>
            </w:r>
          </w:p>
        </w:tc>
      </w:tr>
      <w:tr w:rsidR="00412C07" w:rsidRPr="00434942" w:rsidTr="00860B31">
        <w:trPr>
          <w:trHeight w:val="8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14-20 days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14716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8.4 (5.0–13.3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6 (0.3–1.0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6 (0.4–1.1)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119</w:t>
            </w:r>
          </w:p>
        </w:tc>
      </w:tr>
      <w:tr w:rsidR="00412C07" w:rsidRPr="00434942" w:rsidTr="00860B31">
        <w:trPr>
          <w:trHeight w:val="117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21-27 days</w:t>
            </w:r>
            <w:r w:rsidRPr="00434942">
              <w:rPr>
                <w:rFonts w:ascii="Arial" w:eastAsia="Times New Roman" w:hAnsi="Arial" w:cs="Arial"/>
                <w:sz w:val="18"/>
                <w:szCs w:val="18"/>
                <w:vertAlign w:val="superscript"/>
                <w:lang w:bidi="te-IN"/>
              </w:rPr>
              <w:t>‡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14172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4.5 (9.8–20.6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</w:tr>
      <w:tr w:rsidR="00412C07" w:rsidRPr="00434942" w:rsidTr="00860B31">
        <w:trPr>
          <w:trHeight w:val="8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  <w:t>Dose-2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bidi="te-I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</w:tr>
      <w:tr w:rsidR="00412C07" w:rsidRPr="00434942" w:rsidTr="00860B31">
        <w:trPr>
          <w:trHeight w:val="8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12C07" w:rsidRPr="00434942" w:rsidRDefault="00412C07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0-6 days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13480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1.2 (7.2–16.7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8 (0.5–1.4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.0 (0.6–1.8)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939</w:t>
            </w:r>
          </w:p>
        </w:tc>
      </w:tr>
      <w:tr w:rsidR="00412C07" w:rsidRPr="00434942" w:rsidTr="00860B31">
        <w:trPr>
          <w:trHeight w:val="8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7-13 days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13420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1.3 (7.2–16.7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8 (0.5–1.4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.0 (0.6–1.6)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864</w:t>
            </w:r>
          </w:p>
        </w:tc>
      </w:tr>
      <w:tr w:rsidR="00412C07" w:rsidRPr="00434942" w:rsidTr="00860B31">
        <w:trPr>
          <w:trHeight w:val="8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14-20 days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13318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3.6 (9.1–19.5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.0 (0.6–1.7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.1 (0.6–1.8)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795</w:t>
            </w:r>
          </w:p>
        </w:tc>
      </w:tr>
      <w:tr w:rsidR="00412C07" w:rsidRPr="00434942" w:rsidTr="00860B31">
        <w:trPr>
          <w:trHeight w:val="8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21-27 days</w:t>
            </w:r>
            <w:r w:rsidRPr="00434942">
              <w:rPr>
                <w:rFonts w:ascii="Arial" w:eastAsia="Times New Roman" w:hAnsi="Arial" w:cs="Arial"/>
                <w:sz w:val="18"/>
                <w:szCs w:val="18"/>
                <w:vertAlign w:val="superscript"/>
                <w:lang w:bidi="te-IN"/>
              </w:rPr>
              <w:t>‡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12565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3.6 (9.1–19.6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</w:tr>
      <w:tr w:rsidR="00412C07" w:rsidRPr="00434942" w:rsidTr="00860B31">
        <w:trPr>
          <w:trHeight w:val="8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  <w:t>Dose-3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bidi="te-I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</w:tr>
      <w:tr w:rsidR="00412C07" w:rsidRPr="00434942" w:rsidTr="00860B31">
        <w:trPr>
          <w:trHeight w:val="8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12C07" w:rsidRPr="00434942" w:rsidRDefault="00412C07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0-6 days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11307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5.2 (2.6–9.3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4 (0.2–0.8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5 (0.3–1.1)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069</w:t>
            </w:r>
          </w:p>
        </w:tc>
      </w:tr>
      <w:tr w:rsidR="00412C07" w:rsidRPr="00434942" w:rsidTr="00860B31">
        <w:trPr>
          <w:trHeight w:val="8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7-13 days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10877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4.2 (9.6–20.3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.1 (0.7–1.9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.3 (0.8–2.2)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313</w:t>
            </w:r>
          </w:p>
        </w:tc>
      </w:tr>
      <w:tr w:rsidR="00412C07" w:rsidRPr="00434942" w:rsidTr="00860B31">
        <w:trPr>
          <w:trHeight w:val="135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14-20 days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10423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9.0 (5.4–14.1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7 (0.4–1.3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8 (0.4–1.4)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398</w:t>
            </w:r>
          </w:p>
        </w:tc>
      </w:tr>
      <w:tr w:rsidR="00412C07" w:rsidRPr="00434942" w:rsidTr="00860B31">
        <w:trPr>
          <w:trHeight w:val="8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21-27 days</w:t>
            </w:r>
            <w:r w:rsidRPr="00434942">
              <w:rPr>
                <w:rFonts w:ascii="Arial" w:eastAsia="Times New Roman" w:hAnsi="Arial" w:cs="Arial"/>
                <w:sz w:val="18"/>
                <w:szCs w:val="18"/>
                <w:vertAlign w:val="superscript"/>
                <w:lang w:bidi="te-IN"/>
              </w:rPr>
              <w:t>‡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09182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2.4 (8.1–18.2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</w:tr>
      <w:tr w:rsidR="00412C07" w:rsidRPr="00434942" w:rsidTr="00860B31">
        <w:trPr>
          <w:trHeight w:val="8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  <w:t>All 3-doses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bidi="te-I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hAnsi="Arial" w:cs="Arial"/>
                <w:sz w:val="18"/>
                <w:szCs w:val="18"/>
                <w:lang w:bidi="te-IN"/>
              </w:rPr>
            </w:pPr>
          </w:p>
        </w:tc>
      </w:tr>
      <w:tr w:rsidR="00412C07" w:rsidRPr="00434942" w:rsidTr="00860B31">
        <w:trPr>
          <w:trHeight w:val="9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12C07" w:rsidRPr="00434942" w:rsidRDefault="00412C07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0-6 days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639514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9.9 (7.6–12.6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7 (0.5–1.0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8 (0.6–1.1)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167</w:t>
            </w:r>
          </w:p>
        </w:tc>
      </w:tr>
      <w:tr w:rsidR="00412C07" w:rsidRPr="00434942" w:rsidTr="00860B31">
        <w:trPr>
          <w:trHeight w:val="108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7-13 days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639045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1.4 (9.0–14.4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8 (0.6–1.2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9 (0.7–1.2)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474</w:t>
            </w:r>
          </w:p>
        </w:tc>
      </w:tr>
      <w:tr w:rsidR="00412C07" w:rsidRPr="00434942" w:rsidTr="00860B31">
        <w:trPr>
          <w:trHeight w:val="8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14-20 days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638457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0.3 (8.0–13.2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8 (0.6–1.1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8 (0.6–1.1)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138</w:t>
            </w:r>
          </w:p>
        </w:tc>
      </w:tr>
      <w:tr w:rsidR="00412C07" w:rsidRPr="00434942" w:rsidTr="00860B31">
        <w:trPr>
          <w:trHeight w:val="135"/>
        </w:trPr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07" w:rsidRPr="00434942" w:rsidRDefault="00412C07" w:rsidP="005E3877">
            <w:pPr>
              <w:spacing w:before="80" w:after="80"/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21-27 days</w:t>
            </w:r>
            <w:r w:rsidRPr="00434942">
              <w:rPr>
                <w:rFonts w:ascii="Arial" w:eastAsia="Times New Roman" w:hAnsi="Arial" w:cs="Arial"/>
                <w:sz w:val="18"/>
                <w:szCs w:val="18"/>
                <w:vertAlign w:val="superscript"/>
                <w:lang w:bidi="te-IN"/>
              </w:rPr>
              <w:t>‡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635919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3.5 (10.8–16.7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</w:tr>
      <w:tr w:rsidR="00412C07" w:rsidRPr="00434942" w:rsidTr="00860B31">
        <w:trPr>
          <w:trHeight w:val="135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b/>
                <w:bCs/>
                <w:sz w:val="18"/>
                <w:szCs w:val="18"/>
                <w:lang w:bidi="te-IN"/>
              </w:rPr>
              <w:t>Sensitivity analysis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</w:tr>
      <w:tr w:rsidR="00412C07" w:rsidRPr="00434942" w:rsidTr="00860B31">
        <w:trPr>
          <w:trHeight w:val="135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 xml:space="preserve">0-6 days of Dose- 2 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13480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1.2 (7.2–16.7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8 (0.5–1.3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7 (0.4–1.1)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123</w:t>
            </w:r>
          </w:p>
        </w:tc>
      </w:tr>
      <w:tr w:rsidR="00412C07" w:rsidRPr="00434942" w:rsidTr="00860B31">
        <w:trPr>
          <w:trHeight w:val="135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ind w:right="-107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21-27 days of Dose-1</w:t>
            </w:r>
            <w:r w:rsidRPr="00434942">
              <w:rPr>
                <w:rFonts w:ascii="Arial" w:eastAsia="Times New Roman" w:hAnsi="Arial" w:cs="Arial"/>
                <w:sz w:val="18"/>
                <w:szCs w:val="18"/>
                <w:vertAlign w:val="superscript"/>
                <w:lang w:bidi="te-IN"/>
              </w:rPr>
              <w:t>‡</w:t>
            </w: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 xml:space="preserve"> 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14172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4.5 (9.8–20.6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</w:tr>
      <w:tr w:rsidR="00412C07" w:rsidRPr="00434942" w:rsidTr="00860B31">
        <w:trPr>
          <w:trHeight w:val="135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 xml:space="preserve">0-6 days of Dose-3 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11307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5.2 (2.6–9.3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4 (0.2–0.8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3 (0.2–0.7)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412C07" w:rsidRPr="00434942" w:rsidTr="00860B31">
        <w:trPr>
          <w:trHeight w:val="135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ind w:right="-107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>21-27 days of Dose-2</w:t>
            </w:r>
            <w:r w:rsidRPr="00434942">
              <w:rPr>
                <w:rFonts w:ascii="Arial" w:eastAsia="Times New Roman" w:hAnsi="Arial" w:cs="Arial"/>
                <w:sz w:val="18"/>
                <w:szCs w:val="18"/>
                <w:vertAlign w:val="superscript"/>
                <w:lang w:bidi="te-IN"/>
              </w:rPr>
              <w:t>‡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212565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13.6 (9.1–19.6)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  <w:r w:rsidRPr="00434942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412C07" w:rsidRPr="00434942" w:rsidRDefault="00412C07" w:rsidP="005E3877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  <w:lang w:bidi="te-IN"/>
              </w:rPr>
            </w:pPr>
          </w:p>
        </w:tc>
      </w:tr>
      <w:tr w:rsidR="00412C07" w:rsidRPr="00A751E2" w:rsidTr="005E3877">
        <w:trPr>
          <w:trHeight w:val="56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12C07" w:rsidRPr="00D87D42" w:rsidRDefault="00412C07" w:rsidP="005E3877">
            <w:pPr>
              <w:spacing w:before="60" w:after="60" w:line="360" w:lineRule="auto"/>
              <w:ind w:left="318"/>
              <w:rPr>
                <w:rFonts w:ascii="Arial" w:eastAsia="Times New Roman" w:hAnsi="Arial" w:cs="Arial"/>
                <w:sz w:val="20"/>
                <w:szCs w:val="20"/>
                <w:lang w:bidi="te-IN"/>
              </w:rPr>
            </w:pPr>
            <w:bookmarkStart w:id="0" w:name="_GoBack"/>
            <w:r w:rsidRPr="00D87D42">
              <w:rPr>
                <w:rFonts w:ascii="Arial" w:eastAsia="Times New Roman" w:hAnsi="Arial" w:cs="Arial"/>
                <w:i/>
                <w:iCs/>
                <w:sz w:val="18"/>
                <w:szCs w:val="18"/>
                <w:lang w:bidi="te-IN"/>
              </w:rPr>
              <w:t>*See</w:t>
            </w:r>
            <w:r w:rsidRPr="00D87D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 xml:space="preserve"> as in Table 2; and appropriate hospitalizations (Total) as per expert opinion and identified using appropriateness </w:t>
            </w:r>
            <w:r w:rsidRPr="00D87D42">
              <w:rPr>
                <w:rFonts w:ascii="Arial" w:hAnsi="Arial" w:cs="Arial"/>
                <w:sz w:val="18"/>
                <w:szCs w:val="18"/>
              </w:rPr>
              <w:t xml:space="preserve">(PAEP-India) </w:t>
            </w:r>
            <w:r w:rsidRPr="00D87D42">
              <w:rPr>
                <w:rFonts w:ascii="Arial" w:eastAsia="Times New Roman" w:hAnsi="Arial" w:cs="Arial"/>
                <w:sz w:val="18"/>
                <w:szCs w:val="18"/>
                <w:lang w:bidi="te-IN"/>
              </w:rPr>
              <w:t xml:space="preserve">criteria. </w:t>
            </w:r>
            <w:bookmarkEnd w:id="0"/>
          </w:p>
        </w:tc>
      </w:tr>
    </w:tbl>
    <w:p w:rsidR="00412C07" w:rsidRPr="00A751E2" w:rsidRDefault="00412C07" w:rsidP="00A751E2">
      <w:pPr>
        <w:spacing w:before="120" w:after="120" w:line="360" w:lineRule="auto"/>
        <w:rPr>
          <w:rFonts w:ascii="Arial" w:hAnsi="Arial" w:cs="Arial"/>
          <w:sz w:val="2"/>
          <w:szCs w:val="2"/>
        </w:rPr>
      </w:pPr>
    </w:p>
    <w:sectPr w:rsidR="00412C07" w:rsidRPr="00A751E2" w:rsidSect="00AE0127">
      <w:pgSz w:w="12240" w:h="15840" w:code="1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ulyars">
    <w:charset w:val="00"/>
    <w:family w:val="auto"/>
    <w:pitch w:val="variable"/>
    <w:sig w:usb0="00000007" w:usb1="10000001" w:usb2="00000000" w:usb3="00000000" w:csb0="00000093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C07"/>
    <w:rsid w:val="000D7066"/>
    <w:rsid w:val="0012274A"/>
    <w:rsid w:val="00294698"/>
    <w:rsid w:val="002D58D7"/>
    <w:rsid w:val="0031459F"/>
    <w:rsid w:val="003E1059"/>
    <w:rsid w:val="00412C07"/>
    <w:rsid w:val="00434942"/>
    <w:rsid w:val="00860B31"/>
    <w:rsid w:val="00A751E2"/>
    <w:rsid w:val="00AE0127"/>
    <w:rsid w:val="00D8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74275B-0469-4F21-A947-FF881F6AC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C07"/>
    <w:pPr>
      <w:spacing w:after="0" w:line="240" w:lineRule="auto"/>
    </w:pPr>
    <w:rPr>
      <w:rFonts w:ascii="Times New Roman" w:hAnsi="Times New Roman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2D58D7"/>
    <w:pPr>
      <w:framePr w:w="7920" w:h="1980" w:hRule="exact" w:hSpace="180" w:wrap="auto" w:hAnchor="page" w:xAlign="center" w:yAlign="bottom"/>
      <w:ind w:left="2880"/>
    </w:pPr>
    <w:rPr>
      <w:rFonts w:ascii="Aulyars" w:eastAsiaTheme="majorEastAsia" w:hAnsi="Aulyars" w:cstheme="majorBidi"/>
      <w:color w:val="auto"/>
      <w:sz w:val="48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3E1059"/>
    <w:rPr>
      <w:rFonts w:ascii="Book Antiqua" w:eastAsiaTheme="majorEastAsia" w:hAnsi="Book Antiqua" w:cstheme="majorBidi"/>
      <w:color w:val="auto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Poluru</dc:creator>
  <cp:keywords/>
  <dc:description/>
  <cp:lastModifiedBy>Ramesh Poluru</cp:lastModifiedBy>
  <cp:revision>6</cp:revision>
  <dcterms:created xsi:type="dcterms:W3CDTF">2020-01-21T06:13:00Z</dcterms:created>
  <dcterms:modified xsi:type="dcterms:W3CDTF">2020-01-21T07:06:00Z</dcterms:modified>
</cp:coreProperties>
</file>